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2 Risk of bias of th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22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included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randomized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rial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on </w:t>
      </w:r>
      <w:bookmarkStart w:id="0" w:name="OLE_LINK15"/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highlight w:val="none"/>
          <w:lang w:val="en-US" w:eastAsia="zh-CN"/>
        </w:rPr>
        <w:t>Gynostemea pentaphyllum</w:t>
      </w:r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or dyslipidemia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tbl>
      <w:tblPr>
        <w:tblStyle w:val="4"/>
        <w:tblW w:w="106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6"/>
        <w:gridCol w:w="1722"/>
        <w:gridCol w:w="1594"/>
        <w:gridCol w:w="21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18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omains</w:t>
            </w:r>
          </w:p>
        </w:tc>
        <w:tc>
          <w:tcPr>
            <w:tcW w:w="172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w risk of bia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5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me concern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1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gh risk of bia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sz w:val="21"/>
                <w:szCs w:val="21"/>
              </w:rPr>
              <w:t>ias arising from the randomization process</w:t>
            </w:r>
          </w:p>
        </w:tc>
        <w:tc>
          <w:tcPr>
            <w:tcW w:w="17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4.5)</w:t>
            </w:r>
          </w:p>
        </w:tc>
        <w:tc>
          <w:tcPr>
            <w:tcW w:w="15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 (91)</w:t>
            </w:r>
          </w:p>
        </w:tc>
        <w:tc>
          <w:tcPr>
            <w:tcW w:w="21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4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sz w:val="21"/>
                <w:szCs w:val="21"/>
              </w:rPr>
              <w:t>ias due to deviations from the intended interventions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 (72.7)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9.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18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sz w:val="21"/>
                <w:szCs w:val="21"/>
              </w:rPr>
              <w:t>ias due to missing outcome data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 (100)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 (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sz w:val="21"/>
                <w:szCs w:val="21"/>
              </w:rPr>
              <w:t>ias in the measurement of the outcome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 (95.5)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 (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4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sz w:val="21"/>
                <w:szCs w:val="21"/>
              </w:rPr>
              <w:t>ias in the selection of the reported result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 (86.4)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 (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13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8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verall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risk of bias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4.5)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(63.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31.8)</w:t>
            </w:r>
          </w:p>
        </w:tc>
      </w:tr>
    </w:tbl>
    <w:p>
      <w:pPr>
        <w:spacing w:beforeLines="0" w:afterLines="0"/>
        <w:jc w:val="left"/>
        <w:rPr>
          <w:rFonts w:hint="default" w:ascii="Times New Roman" w:hAnsi="Times New Roman" w:cs="Times New Roman"/>
          <w:sz w:val="21"/>
          <w:szCs w:val="21"/>
        </w:rPr>
      </w:pPr>
      <w:bookmarkStart w:id="1" w:name="_GoBack"/>
      <w:bookmarkEnd w:id="1"/>
    </w:p>
    <w:sectPr>
      <w:pgSz w:w="11906" w:h="16838"/>
      <w:pgMar w:top="1440" w:right="1123" w:bottom="1440" w:left="112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47">
      <wne:fci wne:fciName="Strikethought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OTI2MTU5ZGUyYTYzNzBhMDZhZGFmMGNjM2Q4MTIifQ=="/>
  </w:docVars>
  <w:rsids>
    <w:rsidRoot w:val="00172A27"/>
    <w:rsid w:val="17286372"/>
    <w:rsid w:val="1B03318F"/>
    <w:rsid w:val="1F865B3B"/>
    <w:rsid w:val="3755284C"/>
    <w:rsid w:val="3A2D05C6"/>
    <w:rsid w:val="3CAF682D"/>
    <w:rsid w:val="466435C2"/>
    <w:rsid w:val="46936B38"/>
    <w:rsid w:val="50355FCF"/>
    <w:rsid w:val="5ECD3257"/>
    <w:rsid w:val="63E8362C"/>
    <w:rsid w:val="68F0230D"/>
    <w:rsid w:val="73C372CA"/>
    <w:rsid w:val="7E88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454</Characters>
  <Lines>0</Lines>
  <Paragraphs>0</Paragraphs>
  <TotalTime>3</TotalTime>
  <ScaleCrop>false</ScaleCrop>
  <LinksUpToDate>false</LinksUpToDate>
  <CharactersWithSpaces>53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02:02:00Z</dcterms:created>
  <dc:creator>DELL</dc:creator>
  <cp:lastModifiedBy>戴宁</cp:lastModifiedBy>
  <dcterms:modified xsi:type="dcterms:W3CDTF">2022-07-04T04:3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79F3A9F90AA495AA1B17A6C47F5B35D</vt:lpwstr>
  </property>
</Properties>
</file>